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0D59" w:rsidRPr="00410D59" w:rsidRDefault="00410D59" w:rsidP="00410D59">
      <w:pPr>
        <w:jc w:val="center"/>
        <w:rPr>
          <w:rFonts w:ascii="Times New Roman" w:hAnsi="Times New Roman" w:cs="Times New Roman"/>
          <w:b/>
          <w:i/>
          <w:sz w:val="32"/>
          <w:szCs w:val="32"/>
        </w:rPr>
      </w:pPr>
      <w:r w:rsidRPr="00410D59">
        <w:rPr>
          <w:rFonts w:ascii="Times New Roman" w:hAnsi="Times New Roman" w:cs="Times New Roman"/>
          <w:b/>
          <w:i/>
          <w:sz w:val="32"/>
          <w:szCs w:val="32"/>
        </w:rPr>
        <w:t>Supplementary Material</w:t>
      </w:r>
    </w:p>
    <w:p w:rsidR="00410D59" w:rsidRDefault="00410D59">
      <w:pPr>
        <w:rPr>
          <w:rFonts w:ascii="Times New Roman" w:hAnsi="Times New Roman" w:cs="Times New Roman"/>
          <w:b/>
        </w:rPr>
      </w:pPr>
    </w:p>
    <w:p w:rsidR="00F6369B" w:rsidRPr="0085634F" w:rsidRDefault="00410D59">
      <w:pPr>
        <w:rPr>
          <w:rFonts w:ascii="Times New Roman" w:hAnsi="Times New Roman" w:cs="Times New Roman"/>
          <w:b/>
        </w:rPr>
      </w:pPr>
      <w:r>
        <w:rPr>
          <w:rFonts w:ascii="Times New Roman" w:hAnsi="Times New Roman" w:cs="Times New Roman"/>
          <w:b/>
        </w:rPr>
        <w:t xml:space="preserve">1 </w:t>
      </w:r>
      <w:bookmarkStart w:id="0" w:name="_GoBack"/>
      <w:bookmarkEnd w:id="0"/>
      <w:r w:rsidR="0085634F" w:rsidRPr="0085634F">
        <w:rPr>
          <w:rFonts w:ascii="Times New Roman" w:hAnsi="Times New Roman" w:cs="Times New Roman"/>
          <w:b/>
        </w:rPr>
        <w:t>Evaluating Noise Bias in Seed Voxel Selection</w:t>
      </w:r>
    </w:p>
    <w:p w:rsidR="0085634F" w:rsidRDefault="0085634F">
      <w:pPr>
        <w:rPr>
          <w:rFonts w:ascii="Times New Roman" w:hAnsi="Times New Roman" w:cs="Times New Roman"/>
        </w:rPr>
      </w:pPr>
    </w:p>
    <w:p w:rsidR="00000A5F" w:rsidRDefault="0085634F">
      <w:pPr>
        <w:rPr>
          <w:rFonts w:ascii="Times New Roman" w:hAnsi="Times New Roman" w:cs="Times New Roman"/>
        </w:rPr>
      </w:pPr>
      <w:r>
        <w:rPr>
          <w:rFonts w:ascii="Times New Roman" w:hAnsi="Times New Roman" w:cs="Times New Roman"/>
        </w:rPr>
        <w:t xml:space="preserve">When </w:t>
      </w:r>
      <w:r w:rsidR="009715DC">
        <w:rPr>
          <w:rFonts w:ascii="Times New Roman" w:hAnsi="Times New Roman" w:cs="Times New Roman"/>
        </w:rPr>
        <w:t>performing a two-stage process for the detection of regions using connectedness and follow-up seed testing, noise bias in the individual participant data can potentially affect the regions detected in the post-hoc seed testing (since the same data were used in seed detection and seed testing).  This can be evaluated through leave-one-out (LOO) cross validation, defining seeds from connectedness tests for a given participant that excludes their own data.  In the current context,</w:t>
      </w:r>
      <w:r w:rsidR="00000A5F">
        <w:rPr>
          <w:rFonts w:ascii="Times New Roman" w:hAnsi="Times New Roman" w:cs="Times New Roman"/>
        </w:rPr>
        <w:t xml:space="preserve"> 2x2</w:t>
      </w:r>
      <w:r w:rsidR="009715DC">
        <w:rPr>
          <w:rFonts w:ascii="Times New Roman" w:hAnsi="Times New Roman" w:cs="Times New Roman"/>
        </w:rPr>
        <w:t xml:space="preserve"> </w:t>
      </w:r>
      <w:r w:rsidR="001A1C6C">
        <w:rPr>
          <w:rFonts w:ascii="Times New Roman" w:hAnsi="Times New Roman" w:cs="Times New Roman"/>
        </w:rPr>
        <w:t xml:space="preserve">linear mixed effects models </w:t>
      </w:r>
      <w:r w:rsidR="00000A5F">
        <w:rPr>
          <w:rFonts w:ascii="Times New Roman" w:hAnsi="Times New Roman" w:cs="Times New Roman"/>
        </w:rPr>
        <w:t xml:space="preserve">were performed on </w:t>
      </w:r>
      <w:r w:rsidR="002373E4">
        <w:rPr>
          <w:rFonts w:ascii="Times New Roman" w:hAnsi="Times New Roman" w:cs="Times New Roman"/>
        </w:rPr>
        <w:t xml:space="preserve">the whole-brain </w:t>
      </w:r>
      <w:r w:rsidR="00000A5F">
        <w:rPr>
          <w:rFonts w:ascii="Times New Roman" w:hAnsi="Times New Roman" w:cs="Times New Roman"/>
        </w:rPr>
        <w:t xml:space="preserve">connectedness maps, leaving each participant out once.  The seed locations for each participant corresponded to the peak coordinates within each of the </w:t>
      </w:r>
      <w:r w:rsidR="00A3638D">
        <w:rPr>
          <w:rFonts w:ascii="Times New Roman" w:hAnsi="Times New Roman" w:cs="Times New Roman"/>
        </w:rPr>
        <w:t xml:space="preserve">two previously determined </w:t>
      </w:r>
      <w:r w:rsidR="00000A5F">
        <w:rPr>
          <w:rFonts w:ascii="Times New Roman" w:hAnsi="Times New Roman" w:cs="Times New Roman"/>
        </w:rPr>
        <w:t>cerebellar clusters when not including that participant's data.</w:t>
      </w:r>
      <w:r w:rsidR="009E1E97">
        <w:rPr>
          <w:rFonts w:ascii="Times New Roman" w:hAnsi="Times New Roman" w:cs="Times New Roman"/>
        </w:rPr>
        <w:t xml:space="preserve">  In this way, the robustness of the previous results using all of the data to noise in the individual participants could be evaluated.</w:t>
      </w:r>
    </w:p>
    <w:p w:rsidR="00F917B4" w:rsidRDefault="00ED2CC0">
      <w:pPr>
        <w:rPr>
          <w:rFonts w:ascii="Times New Roman" w:hAnsi="Times New Roman" w:cs="Times New Roman"/>
        </w:rPr>
      </w:pPr>
      <w:r>
        <w:rPr>
          <w:rFonts w:ascii="Times New Roman" w:hAnsi="Times New Roman" w:cs="Times New Roman"/>
        </w:rPr>
        <w:tab/>
        <w:t xml:space="preserve">The results for the right cerebellar cluster showed that the peak coordinate was identical when leaving each participant out of the connectedness tests, thereby indicating that the original results for that seed were not strongly affected by noise bias.  In contrast, the results for the left cerebellar cluster were modestly affected when leaving each participant out, </w:t>
      </w:r>
      <w:r w:rsidR="002043C3">
        <w:rPr>
          <w:rFonts w:ascii="Times New Roman" w:hAnsi="Times New Roman" w:cs="Times New Roman"/>
        </w:rPr>
        <w:t>matching the original peak coordinates</w:t>
      </w:r>
      <w:r>
        <w:rPr>
          <w:rFonts w:ascii="Times New Roman" w:hAnsi="Times New Roman" w:cs="Times New Roman"/>
        </w:rPr>
        <w:t xml:space="preserve"> 81.6%</w:t>
      </w:r>
      <w:r w:rsidR="002043C3">
        <w:rPr>
          <w:rFonts w:ascii="Times New Roman" w:hAnsi="Times New Roman" w:cs="Times New Roman"/>
        </w:rPr>
        <w:t xml:space="preserve"> of the time.</w:t>
      </w:r>
      <w:r w:rsidR="00725822">
        <w:rPr>
          <w:rFonts w:ascii="Times New Roman" w:hAnsi="Times New Roman" w:cs="Times New Roman"/>
        </w:rPr>
        <w:t xml:space="preserve">  This led to a weakening of the seed test results from the left cerebellar seed, with one resulting region surviving correction for 1 test for a </w:t>
      </w:r>
      <w:proofErr w:type="spellStart"/>
      <w:r w:rsidR="00725822">
        <w:rPr>
          <w:rFonts w:ascii="Times New Roman" w:hAnsi="Times New Roman" w:cs="Times New Roman"/>
        </w:rPr>
        <w:t>voxelwise</w:t>
      </w:r>
      <w:proofErr w:type="spellEnd"/>
      <w:r w:rsidR="00725822">
        <w:rPr>
          <w:rFonts w:ascii="Times New Roman" w:hAnsi="Times New Roman" w:cs="Times New Roman"/>
        </w:rPr>
        <w:t xml:space="preserve"> threshold of P&lt;.005 (and exhibiting a trend when correcting for 2 cerebellar seed tests).  For comparison, when using all of the data, this same region survived correction for 2 tests at a </w:t>
      </w:r>
      <w:proofErr w:type="spellStart"/>
      <w:r w:rsidR="00725822">
        <w:rPr>
          <w:rFonts w:ascii="Times New Roman" w:hAnsi="Times New Roman" w:cs="Times New Roman"/>
        </w:rPr>
        <w:t>voxelwise</w:t>
      </w:r>
      <w:proofErr w:type="spellEnd"/>
      <w:r w:rsidR="00725822">
        <w:rPr>
          <w:rFonts w:ascii="Times New Roman" w:hAnsi="Times New Roman" w:cs="Times New Roman"/>
        </w:rPr>
        <w:t xml:space="preserve"> threshold of P&lt;.0005.</w:t>
      </w:r>
      <w:r w:rsidR="00F917B4">
        <w:rPr>
          <w:rFonts w:ascii="Times New Roman" w:hAnsi="Times New Roman" w:cs="Times New Roman"/>
        </w:rPr>
        <w:t xml:space="preserve">  However, when combining the results of the two seed tests with LOO cross validation at P&lt;.0005, little was affected overall, since the one resulting region detected from the left cerebellar seed was also detected from the right cerebellar seed.</w:t>
      </w:r>
      <w:r w:rsidR="00B94BB0">
        <w:rPr>
          <w:rFonts w:ascii="Times New Roman" w:hAnsi="Times New Roman" w:cs="Times New Roman"/>
        </w:rPr>
        <w:t xml:space="preserve">  In total, 96.2% of the </w:t>
      </w:r>
      <w:r w:rsidR="004E298A">
        <w:rPr>
          <w:rFonts w:ascii="Times New Roman" w:hAnsi="Times New Roman" w:cs="Times New Roman"/>
        </w:rPr>
        <w:t xml:space="preserve">same voxels were detected </w:t>
      </w:r>
      <w:r w:rsidR="00DC2940">
        <w:rPr>
          <w:rFonts w:ascii="Times New Roman" w:hAnsi="Times New Roman" w:cs="Times New Roman"/>
        </w:rPr>
        <w:t xml:space="preserve">at P&lt;.0005 </w:t>
      </w:r>
      <w:r w:rsidR="004E298A">
        <w:rPr>
          <w:rFonts w:ascii="Times New Roman" w:hAnsi="Times New Roman" w:cs="Times New Roman"/>
        </w:rPr>
        <w:t>when controlling for noise bias compared to the original results, and none of the 13 resulting regions were lost.</w:t>
      </w:r>
    </w:p>
    <w:p w:rsidR="00000A5F" w:rsidRPr="0085634F" w:rsidRDefault="00000A5F">
      <w:pPr>
        <w:rPr>
          <w:rFonts w:ascii="Times New Roman" w:hAnsi="Times New Roman" w:cs="Times New Roman"/>
        </w:rPr>
      </w:pPr>
    </w:p>
    <w:sectPr w:rsidR="00000A5F" w:rsidRPr="0085634F" w:rsidSect="00AA32C9">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677"/>
    <w:rsid w:val="00000912"/>
    <w:rsid w:val="00000A5F"/>
    <w:rsid w:val="00002BC1"/>
    <w:rsid w:val="000157E2"/>
    <w:rsid w:val="00020154"/>
    <w:rsid w:val="00020671"/>
    <w:rsid w:val="000452B8"/>
    <w:rsid w:val="000468B8"/>
    <w:rsid w:val="00070B53"/>
    <w:rsid w:val="000744E0"/>
    <w:rsid w:val="00082B3F"/>
    <w:rsid w:val="00083BF6"/>
    <w:rsid w:val="00091EE5"/>
    <w:rsid w:val="00094112"/>
    <w:rsid w:val="000B1877"/>
    <w:rsid w:val="000B5813"/>
    <w:rsid w:val="000B5A57"/>
    <w:rsid w:val="000B639F"/>
    <w:rsid w:val="000C2AA3"/>
    <w:rsid w:val="000D4A8B"/>
    <w:rsid w:val="000D4EEE"/>
    <w:rsid w:val="000E16EC"/>
    <w:rsid w:val="000E5964"/>
    <w:rsid w:val="000F4F90"/>
    <w:rsid w:val="0011024B"/>
    <w:rsid w:val="00110EAE"/>
    <w:rsid w:val="00136C8A"/>
    <w:rsid w:val="00147B66"/>
    <w:rsid w:val="00157700"/>
    <w:rsid w:val="00162B3B"/>
    <w:rsid w:val="00171B9D"/>
    <w:rsid w:val="001769ED"/>
    <w:rsid w:val="00180D8A"/>
    <w:rsid w:val="00181323"/>
    <w:rsid w:val="0018337E"/>
    <w:rsid w:val="001869B4"/>
    <w:rsid w:val="001A1C6C"/>
    <w:rsid w:val="001A2339"/>
    <w:rsid w:val="001A471A"/>
    <w:rsid w:val="001A7078"/>
    <w:rsid w:val="001C49A7"/>
    <w:rsid w:val="001E1ADD"/>
    <w:rsid w:val="002043C3"/>
    <w:rsid w:val="00210B52"/>
    <w:rsid w:val="0021372A"/>
    <w:rsid w:val="00217275"/>
    <w:rsid w:val="00217694"/>
    <w:rsid w:val="00217F1B"/>
    <w:rsid w:val="002276CF"/>
    <w:rsid w:val="00230F7E"/>
    <w:rsid w:val="00231258"/>
    <w:rsid w:val="00233A0B"/>
    <w:rsid w:val="002373E4"/>
    <w:rsid w:val="00237897"/>
    <w:rsid w:val="002654C7"/>
    <w:rsid w:val="00270A2A"/>
    <w:rsid w:val="002841C2"/>
    <w:rsid w:val="0029681F"/>
    <w:rsid w:val="00296D08"/>
    <w:rsid w:val="002A312A"/>
    <w:rsid w:val="002A7F2D"/>
    <w:rsid w:val="002B4612"/>
    <w:rsid w:val="002B4D70"/>
    <w:rsid w:val="002F2F99"/>
    <w:rsid w:val="00310CAD"/>
    <w:rsid w:val="00315729"/>
    <w:rsid w:val="00346313"/>
    <w:rsid w:val="003601D8"/>
    <w:rsid w:val="003621BA"/>
    <w:rsid w:val="003811B3"/>
    <w:rsid w:val="003856CC"/>
    <w:rsid w:val="003A7D2F"/>
    <w:rsid w:val="003B5EE4"/>
    <w:rsid w:val="003B7696"/>
    <w:rsid w:val="003E3BA8"/>
    <w:rsid w:val="003F0E3B"/>
    <w:rsid w:val="003F75D0"/>
    <w:rsid w:val="00410D59"/>
    <w:rsid w:val="0041437D"/>
    <w:rsid w:val="0041586A"/>
    <w:rsid w:val="00432E1D"/>
    <w:rsid w:val="00434807"/>
    <w:rsid w:val="0048584F"/>
    <w:rsid w:val="00486883"/>
    <w:rsid w:val="00497541"/>
    <w:rsid w:val="004A0F8A"/>
    <w:rsid w:val="004A6753"/>
    <w:rsid w:val="004B21A2"/>
    <w:rsid w:val="004B29F7"/>
    <w:rsid w:val="004B3814"/>
    <w:rsid w:val="004D158A"/>
    <w:rsid w:val="004E298A"/>
    <w:rsid w:val="00524A3F"/>
    <w:rsid w:val="00526933"/>
    <w:rsid w:val="0053199E"/>
    <w:rsid w:val="00542841"/>
    <w:rsid w:val="00544E4E"/>
    <w:rsid w:val="005532D2"/>
    <w:rsid w:val="0057339D"/>
    <w:rsid w:val="00577C18"/>
    <w:rsid w:val="00580F07"/>
    <w:rsid w:val="0058298D"/>
    <w:rsid w:val="00585FEF"/>
    <w:rsid w:val="00586623"/>
    <w:rsid w:val="005A5F1E"/>
    <w:rsid w:val="005A7392"/>
    <w:rsid w:val="005C3334"/>
    <w:rsid w:val="005D4BBD"/>
    <w:rsid w:val="005F3696"/>
    <w:rsid w:val="005F7C1C"/>
    <w:rsid w:val="006000FB"/>
    <w:rsid w:val="00605F28"/>
    <w:rsid w:val="00613464"/>
    <w:rsid w:val="006145B1"/>
    <w:rsid w:val="006221D8"/>
    <w:rsid w:val="00623D3E"/>
    <w:rsid w:val="00671EAA"/>
    <w:rsid w:val="006A7167"/>
    <w:rsid w:val="006D0FD1"/>
    <w:rsid w:val="006D429C"/>
    <w:rsid w:val="006E5554"/>
    <w:rsid w:val="006F5AA9"/>
    <w:rsid w:val="006F6899"/>
    <w:rsid w:val="00702A20"/>
    <w:rsid w:val="00714030"/>
    <w:rsid w:val="00725822"/>
    <w:rsid w:val="007261A6"/>
    <w:rsid w:val="00730AF9"/>
    <w:rsid w:val="00730F8D"/>
    <w:rsid w:val="007467AA"/>
    <w:rsid w:val="007522E5"/>
    <w:rsid w:val="00775677"/>
    <w:rsid w:val="007A783A"/>
    <w:rsid w:val="007B02D1"/>
    <w:rsid w:val="007B4839"/>
    <w:rsid w:val="007C6D40"/>
    <w:rsid w:val="007D75D9"/>
    <w:rsid w:val="007E3525"/>
    <w:rsid w:val="007F6D19"/>
    <w:rsid w:val="00800F3C"/>
    <w:rsid w:val="008020CD"/>
    <w:rsid w:val="00803D93"/>
    <w:rsid w:val="00825D14"/>
    <w:rsid w:val="008277B1"/>
    <w:rsid w:val="00843591"/>
    <w:rsid w:val="00846171"/>
    <w:rsid w:val="0085634F"/>
    <w:rsid w:val="008700B6"/>
    <w:rsid w:val="00881D76"/>
    <w:rsid w:val="00887CAF"/>
    <w:rsid w:val="0089079B"/>
    <w:rsid w:val="00892CB1"/>
    <w:rsid w:val="00897B7B"/>
    <w:rsid w:val="00897BDF"/>
    <w:rsid w:val="008A4115"/>
    <w:rsid w:val="008A4DE1"/>
    <w:rsid w:val="008A6BA9"/>
    <w:rsid w:val="008D287A"/>
    <w:rsid w:val="008F200C"/>
    <w:rsid w:val="008F72EE"/>
    <w:rsid w:val="00906D63"/>
    <w:rsid w:val="00914BC0"/>
    <w:rsid w:val="0093014C"/>
    <w:rsid w:val="009549C0"/>
    <w:rsid w:val="009715DC"/>
    <w:rsid w:val="009A542A"/>
    <w:rsid w:val="009B061B"/>
    <w:rsid w:val="009B1C79"/>
    <w:rsid w:val="009B2994"/>
    <w:rsid w:val="009C5286"/>
    <w:rsid w:val="009D2E26"/>
    <w:rsid w:val="009D6B24"/>
    <w:rsid w:val="009E1E97"/>
    <w:rsid w:val="009E2332"/>
    <w:rsid w:val="00A01EF2"/>
    <w:rsid w:val="00A13F36"/>
    <w:rsid w:val="00A33CA8"/>
    <w:rsid w:val="00A3638D"/>
    <w:rsid w:val="00A512BE"/>
    <w:rsid w:val="00A83361"/>
    <w:rsid w:val="00A83B01"/>
    <w:rsid w:val="00A945D1"/>
    <w:rsid w:val="00AA32C9"/>
    <w:rsid w:val="00AB1647"/>
    <w:rsid w:val="00AB3412"/>
    <w:rsid w:val="00AC2A7A"/>
    <w:rsid w:val="00AC31C1"/>
    <w:rsid w:val="00AC3EB6"/>
    <w:rsid w:val="00AE411C"/>
    <w:rsid w:val="00AF79B9"/>
    <w:rsid w:val="00B01864"/>
    <w:rsid w:val="00B039A0"/>
    <w:rsid w:val="00B139DC"/>
    <w:rsid w:val="00B14AE3"/>
    <w:rsid w:val="00B94BB0"/>
    <w:rsid w:val="00BB66CD"/>
    <w:rsid w:val="00BC413C"/>
    <w:rsid w:val="00BC5348"/>
    <w:rsid w:val="00BC5377"/>
    <w:rsid w:val="00BC56F9"/>
    <w:rsid w:val="00BD35DC"/>
    <w:rsid w:val="00BD4BD4"/>
    <w:rsid w:val="00BE0BFF"/>
    <w:rsid w:val="00BE30CA"/>
    <w:rsid w:val="00BE77BE"/>
    <w:rsid w:val="00BF7940"/>
    <w:rsid w:val="00C11830"/>
    <w:rsid w:val="00C14244"/>
    <w:rsid w:val="00C1547C"/>
    <w:rsid w:val="00C214FB"/>
    <w:rsid w:val="00C22C33"/>
    <w:rsid w:val="00C27202"/>
    <w:rsid w:val="00C27D0C"/>
    <w:rsid w:val="00C32740"/>
    <w:rsid w:val="00C902B7"/>
    <w:rsid w:val="00CC33F4"/>
    <w:rsid w:val="00CD0686"/>
    <w:rsid w:val="00CD3A14"/>
    <w:rsid w:val="00CE0684"/>
    <w:rsid w:val="00CE26BE"/>
    <w:rsid w:val="00CF1A6E"/>
    <w:rsid w:val="00D069FA"/>
    <w:rsid w:val="00D14313"/>
    <w:rsid w:val="00D42449"/>
    <w:rsid w:val="00D43CDA"/>
    <w:rsid w:val="00D4796C"/>
    <w:rsid w:val="00D57E3B"/>
    <w:rsid w:val="00DA690D"/>
    <w:rsid w:val="00DB1012"/>
    <w:rsid w:val="00DB7189"/>
    <w:rsid w:val="00DC2940"/>
    <w:rsid w:val="00DD780C"/>
    <w:rsid w:val="00DF0A30"/>
    <w:rsid w:val="00DF56CD"/>
    <w:rsid w:val="00E04A33"/>
    <w:rsid w:val="00E07611"/>
    <w:rsid w:val="00E54506"/>
    <w:rsid w:val="00E57340"/>
    <w:rsid w:val="00E6410E"/>
    <w:rsid w:val="00E80F76"/>
    <w:rsid w:val="00EB5CB6"/>
    <w:rsid w:val="00EB79F8"/>
    <w:rsid w:val="00EC566E"/>
    <w:rsid w:val="00ED1696"/>
    <w:rsid w:val="00ED2CC0"/>
    <w:rsid w:val="00EE3F79"/>
    <w:rsid w:val="00EE7510"/>
    <w:rsid w:val="00F0642C"/>
    <w:rsid w:val="00F13D71"/>
    <w:rsid w:val="00F32464"/>
    <w:rsid w:val="00F41B8B"/>
    <w:rsid w:val="00F54C42"/>
    <w:rsid w:val="00F5729E"/>
    <w:rsid w:val="00F6369B"/>
    <w:rsid w:val="00F87095"/>
    <w:rsid w:val="00F90816"/>
    <w:rsid w:val="00F917B4"/>
    <w:rsid w:val="00FA03EF"/>
    <w:rsid w:val="00FB4245"/>
    <w:rsid w:val="00FE6E41"/>
    <w:rsid w:val="00FF40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0E592C"/>
  <w14:defaultImageDpi w14:val="32767"/>
  <w15:chartTrackingRefBased/>
  <w15:docId w15:val="{6C9DD548-CBC5-A34E-B28F-E358D23A3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Pages>
  <Words>332</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tts, Steve (NIH/NIMH) [F]</dc:creator>
  <cp:keywords/>
  <dc:description/>
  <cp:lastModifiedBy>Smith, Rachel (NIH/NIMH) [F]</cp:lastModifiedBy>
  <cp:revision>23</cp:revision>
  <dcterms:created xsi:type="dcterms:W3CDTF">2018-12-12T20:19:00Z</dcterms:created>
  <dcterms:modified xsi:type="dcterms:W3CDTF">2019-01-08T19:46:00Z</dcterms:modified>
</cp:coreProperties>
</file>